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0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0"/>
          <w:shd w:fill="auto" w:val="clear"/>
        </w:rPr>
        <w:t xml:space="preserve">Table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0"/>
          <w:shd w:fill="auto" w:val="clear"/>
        </w:rPr>
      </w:pPr>
    </w:p>
    <w:tbl>
      <w:tblPr/>
      <w:tblGrid>
        <w:gridCol w:w="1155"/>
        <w:gridCol w:w="1276"/>
        <w:gridCol w:w="1418"/>
        <w:gridCol w:w="1701"/>
        <w:gridCol w:w="1701"/>
        <w:gridCol w:w="1417"/>
        <w:gridCol w:w="2126"/>
        <w:gridCol w:w="2268"/>
        <w:gridCol w:w="1134"/>
      </w:tblGrid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Model system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Promotor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Construct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Protein localization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Aggregation/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Insolubility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Life span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Phenotype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Neuronal death/defects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Reference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TDP-43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. elegan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nb-1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pan-neuronal)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TDP-43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337V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315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290A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ucleus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 and mutants: NIIs TDP-43+, HP, CTF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duced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 = mutants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otor deficit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utant &gt; WT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egeneration of GABA-ergic neurons in mutants not WT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26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. elegan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nb-1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TDP-43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TDP-1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RRM1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RRM2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C-terminu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CTF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ucleus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CTF: cytoplasm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o, except CTF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TDP-43/TDP-1: uncoordinated phenotype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eletion of RRM1, RRM2 or C-terminus: no phenotype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o GABA-ergic motor neurons los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bnormal synapses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1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. elegan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nb-1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TDP43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Q331K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337V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CTF 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, Q331K, M337V: nucleus, CTF: cytoplasm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CTF: NCIs TDP-43+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 and mutants: no visible cytoplasmic aggregation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TDP-43 present in insoluble fraction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duced motility Mutant=WT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o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[220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. elegan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Unc-47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GABA-ergic motor neurons)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TDP-43 WT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315T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315T: nucleus and cytoplasm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 NR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TDP-43 A315T in insoluble fraction more than WT 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ormal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rogressive paralysi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utant &gt; WT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egeneration of motor neuron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utant&gt;WT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[190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. elegan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TDP-1 deletion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o movement disorder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o synaptic abnormalities in GABA-ergic neurons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[11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. elegan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eletion of 1.2 kb of tdp-1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including RRM1, RRM2 and glycine-rich domain)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Increased 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eficits in fertility, growth and locomotion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[218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. elegan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down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Increased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90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21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sensory neurons)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TDP-43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337V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Q331K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Increased dendritic branching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&gt;mutant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32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ctin5C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ubiquitous, strong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lav4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pan-neuronal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42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motor neurons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TDP-43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NL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FLL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loss of RNA binding capacity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287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315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348C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382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390D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CTF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ll nucleus except dNLS and CTF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ctin: all lethal except FFLL and CTF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lav: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duced life span WT&gt;mutants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42: reduced climbing ability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&gt;A315T&gt;FFLL&gt;CTF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99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MR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eye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107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mushroom bodies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 371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motor neurons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N2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 (small subset of motor neurons)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TDP-43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371: WT mainly nuclear, some cytoplasmic aggregation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107 and GMR: NR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371: NCIs TDP-43+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MR: TDP-43 in insoluble fraction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 371: reduced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MR: WT eye phenotype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371: WT failure to hatch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N2: WT Motor defect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107: WT neuronal and axonal los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371: WT cell death of motor neuron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24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MR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TDP-43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337V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NL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NES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 and dNES: nucleu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NLS: cytoplasmic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ough eye phenotype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NLS&gt;M337V&gt;WT&gt;dNE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egeneration of photoreceptor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65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MR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42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TDP-43 WT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ucleus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o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42: reduced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42: Movement defects, paralysi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MR: depigmentation of the eye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42: motor neuron loss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74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lav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42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107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HC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muscle)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TDP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: nucleus and cytoplasm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CIs TDP-43+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ose-dependent reduction in survival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duced larval and adult locomotor activities.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Increased bouton number and axon branches at NMJ 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[128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MR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4B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muscle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po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glia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lav-inducible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TDP-43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NL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NE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MR – WT and dNLS: nucleus and cytoplasm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lav-ind: nucleus except dNLS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lav-ind: Nuclear aggregation, CTF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lav, 24B, Repo: all lethal.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lav-ind: reduced WT&gt;dNLS&gt;dNES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MR: Eye phenotype dNLS&gt;WT&gt;NE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lavGal4 24B: normal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[140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ctin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whole-body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371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TDP-43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315T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ctin: lethal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371: WT and mutant reduced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 371: movement disorder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utant&gt;WT&gt;control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 371: WT and mutant: axonal and neuronal loss, axonal swelling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73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TBPH knock-out chromosomal deletion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down using RNAi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duced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out: entrapped in pupal cages, spastic uncoordinated movements, incapacity to fly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NAi shows a comparable phenotype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MJ defecits: reduced number of axonal branches and synaptic boutons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58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Truncation mutan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NAi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omozygous truncation mutant: semi-lethal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ecreased dendritic branching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32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eletion of complete coding region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ied as second instar larvae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[59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down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NAi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o eye phenotype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o locomotion defect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xon loss and neuronal death in mushroom bodie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24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42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lav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107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HC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down GAL4 system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out via P-element excision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107: normal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out: semi-lethal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down D42 and MHC: no effec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lav: locomotion defect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out: Locomotion defect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Increase in number of boutons at NMJ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28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ctin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down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Increased production of sensory bristles and sensory organ precursor (SOP) cell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25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Mous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rp (ubiquitous)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315T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ucleus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CIs Ub+ TDP-43-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CTF i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duced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ait abnormalitie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eight los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idespread motor neuron degeneration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205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Mous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Thy-1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neurons and glia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TDP-43 WT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ucleus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CIs and NIIs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II TDP-43+, NCIs partly TDP-43+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CTF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duced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ait abnormalities, paralysis, fasciculation, spasm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eight los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Loss of spinal and cortical motor neuron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[208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Mous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rp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337V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ucleus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IIs and NCIs  TDP-43+, HP, CTF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duced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 = mutant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ait abnormalitie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Tremor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eight los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utant and WT animals do not differ 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212, 213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Mous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rp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TDP-43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315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337V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omozygous: nucleus and cytoplasm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eterozygous: mainly nuclear 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CIs pTDP43+, ub+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duced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 = mutants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eakness, spasticity , reduced movement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eight los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 = mutant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egeneration of motor neuron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 = mutants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77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Mous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Thy 1.2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neurons)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TDP-43 WT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ucleus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IIs TDP-43+, FUS +, NCIs TDP-43-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ighest expression: die within 3 weeks, others NR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rowth retardation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ait abnormalitie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Tremor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o apopotosis of motor neuron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ccumulated mitochondria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EMs abnormalities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73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Mous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caMKII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hippocampus, cortex and striatum)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TDP-43 WT 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ucleus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CIs, ub+, TDP-43+, CTF+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duced 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ait abnormalitie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eakness, spasticity, reduced movement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Impaired learning and memory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Loss of cortical neurons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87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Mous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Transgene from BAC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ndogenous promotor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315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348C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: mostly nucleus, mutants: cytoplasmic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CIs CTF+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utant&gt;WT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o premature death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otor dysfunction (reduced rotarod performance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Impaired learning and memory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xonopathy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o motor neuron death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80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Mous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CaMKII-tTA (Tet-off inducible)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TDP-43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NLS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ucleus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are NCIs pTDP-43+, Ub+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bnormal limb clasping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Loss of dentate gyrus neurons, axonal loss in corticospinal tract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89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at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Transgene from BAC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CAG-tTa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TDP-43 WT  M337V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iffusely present in nucleus and cytoplasm in WT and mutant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are NCIs, TDP-43+ in mutant, ub+, HP, CTF+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: no death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337V: reduced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: normal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utant: loss of mobility, limb weakness, paralysis, reduced rotarod performance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egeneration of motor neuron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in mutant not WT animals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222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Mous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out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omozygous: lethal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eterozygous: normal expression level 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eterozygous: no phenotype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72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Mous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out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omozygous: lethal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eterozygous: normal expression level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Heterozygous: no phenotype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210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Mous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out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omozygous: lethal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eterozygous: normal expression level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omozygous: not viable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eterozygous: motor disturbance and muscle weaknes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o motor degeneration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12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Mous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b9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motor neurons)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ou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(deletion of exon 2 en 3)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CIs Ub+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duced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eight los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ind limb clasping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eficiency in rotarod test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otor neuron loss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Zebrafish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RNA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TDP-43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315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348C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382T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wimming deficits G348C and A382T &gt; WT and A315T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horter axons, excessive branching , no motor neuron death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99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Zebrafish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TDP-43 WT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315T 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ucleus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otor defect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duced axon length, aberrant branching 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18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Zebrafish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down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MO 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wimming deficit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horter axons, aberrant branching, no motor neuron death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99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FU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. Elegan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rgef-1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pan-neuronal)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FUS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21G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14G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22G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25L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: nucleu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21G and R514G: mainly nuclear R522G and R525L: cytoplasmic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Cytoplasmic FUS in insoluable fraction, NCIs, FUS+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Life span reduced mutants&gt;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otor defects mutants&gt;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Cytoplasmic localization correlates woth motor defect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46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. Elegan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Unc-47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FUS WT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US S57d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utant FUS present in nuclear and cytoplasmic accumulation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 NR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utant FUS in insoluable fraction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ormal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aralysi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utant &gt; WT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otor neuron degeneration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utants &gt; WT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90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ppl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pan-neuronal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371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MR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lav-GS (inducible)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FUS WT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utants show increased cytoplasmic localization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utants: NCIs ub+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ppl and OK371: Pupal lethality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ye: degeneration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an-neuronal and motor neurons: locomotor deficit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utants more severe phenotype than WT (but WT also affected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utating NES blocks mutant toxic effect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19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MR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 107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 371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FUS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24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525L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: predominantly nuclear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utants: cytoplasmic inclusions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utants NCIs FUS+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 371: locomotion deficit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MR: retinal degeneration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 107: Axonal loss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 371: cell swelling and reduced number of bouton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utants &gt; WT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32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lav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FUS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22G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525L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 nucleus, mutants nuclear and cytoplasmic localization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duced FUS mutants not WT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Locomotion deficits in mutants not WT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: NMJ expansion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utants: no NMJ expansion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203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lav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42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ct5C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Caz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FUS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21G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us delta 32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us delta NES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: nucleu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21G: small increase in cytoplasmic staining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US delta 32 en delta NES: largely cytosolic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o NCIs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duced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 = mutants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US WT and mutant locomotion deficits not present in delta32 variant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otor neuron  apoptosi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MJ defect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 = mutan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211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MR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lav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FUS WT 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ucleus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MR: no NCIs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lav: nuclear and diffuse cytoplasmic localization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US in insoluble fraction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lav: reduced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ye: weak abnormal eye phenotype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39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UA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MR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371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FUS WT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21C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18K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nd RNA binding mutant (4-FL)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21C -4FL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18K- 4FL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: nucleu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21C and R518K: nucleus and cytoplasm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21C 4-FL and R518K 4-FL: nucleu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utants diffusely present in the cytoplasm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UAS mutants: lethal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371 mutants: locomotion deficit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MR: eye degeneration mutants not WT or 4-FL mutan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K371: decreased brain size mutants not WT and not 4-FL mutant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42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down Caz (deletion promotor and 58% of caz gene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duced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duced eclosion (14%), Locomotion deficits,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ye phenotype, abnormal genitalia, defects in bristles and wing vein organization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203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ctin5C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lav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down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using RNAi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ucleus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o NCI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Actin: lethal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euron-specific: reduced climbing ability in adulthood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N specific: no motor neuron apoptosis, NMJ: abnormalities: reduced branch length, decreased number of synaptic boutons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70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rosoph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S1096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wings)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down using RNAi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duced 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ing growth affected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211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Mous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omatic brain transgenic mice, recombinant adeno-associated viru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FUS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US R521C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US delta14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 and R521C: predominantly nucleu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elta 14: increased cytoplasmic localization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elta 14: Basophilic and eosinophilic NCIs, FUS+, TDP-43-, PABP+ 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ealthy up to 3 months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one up to 3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o neuronal loss or degeneration up to 3 months of age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98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Mous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rp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FUS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Cytoplasmic mislocalization in homozygous animals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CIs, FUS+, Ub-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duced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eterozygous: no phenotype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omozygous: tremor, hind limb paralysis, 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otor neuron degeneration and loss in homozygous animals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 [142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Rat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Tet-off TRE and tTA system (induced on weaning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FUS WT 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21C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ainly nuclear, diffusely in cytoplasm, mutant affected localization to a minimal extent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CIs ub+ FUS-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: normal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21C: reduced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: no motor phenotype, cognitive decline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21C: progressive paralysi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eight loss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duced learning and memory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odest motor neuron degeneration but not loss in motor neurons in mutant not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euronal loss in cortex and hippocampus in mutant and WT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86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Mous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out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ie shortly after birth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enomic instability, immunological deficit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81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Mous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out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ie shortly after birth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enomic instability, immunological deficit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115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Zebrafish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FUS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517Q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21G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495X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515X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WT, H517Q, R521G, predominantly nucleus.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495X, G515X: cytoplasmic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one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one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25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Zebrafish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FUS WT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21H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21C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delta57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21C and Sdelta57: no motor phenotype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521H: reduced touch-evoked escape response 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hyperbranched axons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98]</w:t>
            </w:r>
          </w:p>
        </w:tc>
      </w:tr>
      <w:tr>
        <w:trPr>
          <w:trHeight w:val="1" w:hRule="atLeast"/>
          <w:jc w:val="left"/>
        </w:trPr>
        <w:tc>
          <w:tcPr>
            <w:tcW w:w="11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Zebrafish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nockdown AMO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  <w:tc>
          <w:tcPr>
            <w:tcW w:w="17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14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NR</w:t>
            </w:r>
          </w:p>
        </w:tc>
        <w:tc>
          <w:tcPr>
            <w:tcW w:w="212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efect in touch-evoked escape repsonse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otor neuron degeneration, hyperbranched axons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[98]</w:t>
            </w:r>
          </w:p>
        </w:tc>
      </w:tr>
    </w:tbl>
    <w:p>
      <w:pPr>
        <w:suppressAutoHyphens w:val="true"/>
        <w:spacing w:before="0" w:after="0" w:line="240"/>
        <w:ind w:right="0" w:left="0" w:firstLine="36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0"/>
          <w:shd w:fill="auto" w:val="clear"/>
        </w:rPr>
      </w:pP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0"/>
          <w:shd w:fill="auto" w:val="clear"/>
        </w:rPr>
      </w:pPr>
    </w:p>
    <w:p>
      <w:pPr>
        <w:suppressAutoHyphens w:val="tru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numbering.xml" Id="docRId0" Type="http://schemas.openxmlformats.org/officeDocument/2006/relationships/numbering"/><Relationship Target="styles.xml" Id="docRId1" Type="http://schemas.openxmlformats.org/officeDocument/2006/relationships/styles"/></Relationships>
</file>